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E6" w:rsidRPr="00AC7772" w:rsidRDefault="00567F3A" w:rsidP="00320664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OLE_LINK1"/>
      <w:bookmarkStart w:id="1" w:name="OLE_LINK2"/>
      <w:r>
        <w:rPr>
          <w:rFonts w:asciiTheme="majorBidi" w:hAnsiTheme="majorBidi" w:cstheme="majorBidi"/>
          <w:b/>
          <w:bCs/>
          <w:sz w:val="28"/>
          <w:szCs w:val="28"/>
        </w:rPr>
        <w:t xml:space="preserve">     </w:t>
      </w:r>
      <w:r w:rsidR="00AC7772" w:rsidRPr="00AC7772">
        <w:rPr>
          <w:rFonts w:asciiTheme="majorBidi" w:hAnsiTheme="majorBidi" w:cstheme="majorBidi"/>
          <w:b/>
          <w:bCs/>
          <w:sz w:val="28"/>
          <w:szCs w:val="28"/>
        </w:rPr>
        <w:t xml:space="preserve">Supplementary Table </w:t>
      </w:r>
      <w:r>
        <w:rPr>
          <w:rFonts w:asciiTheme="majorBidi" w:hAnsiTheme="majorBidi" w:cstheme="majorBidi"/>
          <w:b/>
          <w:bCs/>
          <w:sz w:val="28"/>
          <w:szCs w:val="28"/>
        </w:rPr>
        <w:t>4</w:t>
      </w:r>
      <w:r w:rsidR="00AC7772" w:rsidRPr="00AC7772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>Neural-network  m</w:t>
      </w:r>
      <w:r w:rsidR="00AC7772" w:rsidRPr="00AC7772">
        <w:rPr>
          <w:rFonts w:asciiTheme="majorBidi" w:hAnsiTheme="majorBidi" w:cstheme="majorBidi"/>
          <w:b/>
          <w:bCs/>
          <w:sz w:val="28"/>
          <w:szCs w:val="28"/>
        </w:rPr>
        <w:t>odel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C7772" w:rsidRPr="00AC7772">
        <w:rPr>
          <w:rFonts w:asciiTheme="majorBidi" w:hAnsiTheme="majorBidi" w:cstheme="majorBidi"/>
          <w:b/>
          <w:bCs/>
          <w:sz w:val="28"/>
          <w:szCs w:val="28"/>
        </w:rPr>
        <w:t>implementation on Thumb I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>I candidate hits obtained from first-stage screening with Surflex docking.</w:t>
      </w:r>
      <w:r w:rsidR="00AC7772" w:rsidRPr="00AC777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End w:id="0"/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52"/>
        <w:gridCol w:w="1701"/>
        <w:gridCol w:w="2268"/>
        <w:gridCol w:w="1275"/>
        <w:gridCol w:w="1845"/>
        <w:gridCol w:w="993"/>
        <w:gridCol w:w="993"/>
        <w:gridCol w:w="1380"/>
      </w:tblGrid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D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ybyl</w:t>
            </w:r>
            <w:proofErr w:type="spellEnd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otal_score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Fitnes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lide_constrained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O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IC5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C50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hymidine-3',5'-Diphosphate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2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8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8.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6.524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8.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.01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.25652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rciprenalin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81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2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9.089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5.9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.21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6.29296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1-Benzyl-3-(4-Methoxy-Benzenesulfonyl)-6-Oxo-Hexahydro-Pyrimidine-4-Carboxylic Acid </w:t>
            </w: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ydroxyamid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14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74.2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7.132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5.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.49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0.97419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-Phenyl-1-[4-(2-Piperidin-1-Yl-Ethoxy)-Phenyl]-1,2,3,4-Tetrahydro-Isoquinolin-6-Ol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47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.3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3.1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6.554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2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.91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2.03515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Lasofoxifen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620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2.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7.2399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2.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01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2.8016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aloxifen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48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2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71.7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9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5.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1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33.9677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rimaquin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108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3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1.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6.103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0.7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4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67.9168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arifenacin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49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3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4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4.9063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1.1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52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32.6596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ropiomazine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77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.9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2.4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9849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11.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6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16.8694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Zanapezil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85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2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4.8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5.878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9.3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2.70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10.505</w:t>
            </w:r>
          </w:p>
        </w:tc>
      </w:tr>
      <w:tr w:rsidR="00320664" w:rsidRPr="006511E6" w:rsidTr="00320664">
        <w:trPr>
          <w:trHeight w:val="737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roperidol</w:t>
            </w:r>
            <w:proofErr w:type="spell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45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.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4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8.9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3.30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511E6" w:rsidRPr="004C5004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037.042</w:t>
            </w:r>
          </w:p>
        </w:tc>
      </w:tr>
    </w:tbl>
    <w:p w:rsidR="006511E6" w:rsidRDefault="006511E6" w:rsidP="00EB1272"/>
    <w:sectPr w:rsidR="006511E6" w:rsidSect="00320664">
      <w:pgSz w:w="15840" w:h="12240" w:orient="landscape"/>
      <w:pgMar w:top="187" w:right="956" w:bottom="187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/>
  <w:defaultTabStop w:val="720"/>
  <w:drawingGridHorizontalSpacing w:val="110"/>
  <w:displayHorizontalDrawingGridEvery w:val="2"/>
  <w:characterSpacingControl w:val="doNotCompress"/>
  <w:compat/>
  <w:rsids>
    <w:rsidRoot w:val="00841102"/>
    <w:rsid w:val="00145F32"/>
    <w:rsid w:val="002662CB"/>
    <w:rsid w:val="00307EFD"/>
    <w:rsid w:val="00320664"/>
    <w:rsid w:val="004318C6"/>
    <w:rsid w:val="004A1349"/>
    <w:rsid w:val="004C5004"/>
    <w:rsid w:val="00504DC9"/>
    <w:rsid w:val="00517D02"/>
    <w:rsid w:val="00567F3A"/>
    <w:rsid w:val="006511E6"/>
    <w:rsid w:val="007A292B"/>
    <w:rsid w:val="00841102"/>
    <w:rsid w:val="0085275F"/>
    <w:rsid w:val="00952AF6"/>
    <w:rsid w:val="00AC7772"/>
    <w:rsid w:val="00B15412"/>
    <w:rsid w:val="00C42574"/>
    <w:rsid w:val="00D80F95"/>
    <w:rsid w:val="00D87D79"/>
    <w:rsid w:val="00E32DE7"/>
    <w:rsid w:val="00EB1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2DE7"/>
    <w:pPr>
      <w:bidi/>
      <w:ind w:left="720"/>
      <w:contextualSpacing/>
    </w:pPr>
    <w:rPr>
      <w:rFonts w:ascii="Calibri" w:eastAsia="Times New Roman" w:hAnsi="Calibri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771D0C-ED88-4302-B5CD-1FF1588D8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o</dc:creator>
  <cp:lastModifiedBy>User</cp:lastModifiedBy>
  <cp:revision>2</cp:revision>
  <cp:lastPrinted>2012-01-28T14:07:00Z</cp:lastPrinted>
  <dcterms:created xsi:type="dcterms:W3CDTF">2012-09-27T11:03:00Z</dcterms:created>
  <dcterms:modified xsi:type="dcterms:W3CDTF">2012-09-27T11:03:00Z</dcterms:modified>
</cp:coreProperties>
</file>